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16CB" w14:textId="6603B34F" w:rsidR="00401E54" w:rsidRDefault="00401E54">
      <w:r>
        <w:t xml:space="preserve">Supplementary file 1. Search strategy </w:t>
      </w:r>
    </w:p>
    <w:p w14:paraId="28E2C55C" w14:textId="77777777" w:rsidR="008E71F1" w:rsidRPr="008E71F1" w:rsidRDefault="008E71F1" w:rsidP="008E71F1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0"/>
      </w:tblGrid>
      <w:tr w:rsidR="008E71F1" w:rsidRPr="008E71F1" w14:paraId="663A999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BA256D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. (colorectal adj1 (cancer$ or neoplasm$ or tumo$r$ or carcinoma$)).ti,ab,mp.</w:t>
            </w:r>
          </w:p>
        </w:tc>
      </w:tr>
      <w:tr w:rsidR="008E71F1" w:rsidRPr="008E71F1" w14:paraId="12D790C4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24262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. (bowel adj1 (cancer$ or neoplasm$* or tumo$r$ or carcinoma$)).ti,ab,mp.</w:t>
            </w:r>
          </w:p>
        </w:tc>
      </w:tr>
      <w:tr w:rsidR="008E71F1" w:rsidRPr="008E71F1" w14:paraId="17978B4D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D95B7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. (colon adj1 (cancer$ or neoplasm$ or tumo$r$ or carcinoma$)).ti,ab,mp.</w:t>
            </w:r>
          </w:p>
        </w:tc>
      </w:tr>
      <w:tr w:rsidR="008E71F1" w:rsidRPr="008E71F1" w14:paraId="2A55C547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C7C824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. ((rectal or rectum or anal) adj1 (cancer$ or neoplasm$ or tumo$r$ or carcinoma$)).ti,ab,mp.</w:t>
            </w:r>
          </w:p>
        </w:tc>
      </w:tr>
      <w:tr w:rsidR="008E71F1" w:rsidRPr="008E71F1" w14:paraId="7597A17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7DF11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. (anal adj1 (cancer$ or neoplasm$ or tumo$r$ or carcinoma$)).ti,ab,mp.</w:t>
            </w:r>
          </w:p>
        </w:tc>
      </w:tr>
      <w:tr w:rsidR="008E71F1" w:rsidRPr="008E71F1" w14:paraId="7B24A4F2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1AAB26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. or/1-5</w:t>
            </w:r>
          </w:p>
        </w:tc>
      </w:tr>
      <w:tr w:rsidR="008E71F1" w:rsidRPr="008E71F1" w14:paraId="64CDE9E2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7D8D771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. (patient reported outcome$ or PRO or PROM).ti,ab,kw.</w:t>
            </w:r>
          </w:p>
        </w:tc>
      </w:tr>
      <w:tr w:rsidR="008E71F1" w:rsidRPr="008E71F1" w14:paraId="6DD8E624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A926927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. ((quality adj2 life) or QOL or HRQOL or HRQL).ti,ab.</w:t>
            </w:r>
          </w:p>
        </w:tc>
      </w:tr>
      <w:tr w:rsidR="008E71F1" w:rsidRPr="008E71F1" w14:paraId="23DF655C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01DF47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. (health adj1 (status or related)).ti,ab.</w:t>
            </w:r>
          </w:p>
        </w:tc>
      </w:tr>
      <w:tr w:rsidR="008E71F1" w:rsidRPr="008E71F1" w14:paraId="590795D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40479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. pain.ti,ab.</w:t>
            </w:r>
          </w:p>
        </w:tc>
      </w:tr>
      <w:tr w:rsidR="008E71F1" w:rsidRPr="008E71F1" w14:paraId="7F1B46A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0D44F6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. sleep.ti,ab.</w:t>
            </w:r>
          </w:p>
        </w:tc>
      </w:tr>
      <w:tr w:rsidR="008E71F1" w:rsidRPr="008E71F1" w14:paraId="2FD2FFFF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71E10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2. (fatigue or tired*).ab,ti.</w:t>
            </w:r>
          </w:p>
        </w:tc>
      </w:tr>
      <w:tr w:rsidR="008E71F1" w:rsidRPr="008E71F1" w14:paraId="20EB6FA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B3986D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3. (stress or distress).ti,ab.</w:t>
            </w:r>
          </w:p>
        </w:tc>
      </w:tr>
      <w:tr w:rsidR="008E71F1" w:rsidRPr="008E71F1" w14:paraId="38D7F3C9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283723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4. depression.ti,ab.</w:t>
            </w:r>
          </w:p>
        </w:tc>
      </w:tr>
      <w:tr w:rsidR="008E71F1" w:rsidRPr="008E71F1" w14:paraId="363E72BB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B03718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5. (anxiety or worry).ti,ab.</w:t>
            </w:r>
          </w:p>
        </w:tc>
      </w:tr>
      <w:tr w:rsidR="008E71F1" w:rsidRPr="008E71F1" w14:paraId="4566AF9B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C42FB3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6. (fear adj5 recur*).ab,ti.</w:t>
            </w:r>
          </w:p>
        </w:tc>
      </w:tr>
      <w:tr w:rsidR="008E71F1" w:rsidRPr="008E71F1" w14:paraId="321A55E8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6BB563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7. physical function*.ti,ab.</w:t>
            </w:r>
          </w:p>
        </w:tc>
      </w:tr>
      <w:tr w:rsidR="008E71F1" w:rsidRPr="008E71F1" w14:paraId="3CD2B5D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5E6EF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8. psychosocial.ti,ab.</w:t>
            </w:r>
          </w:p>
        </w:tc>
      </w:tr>
      <w:tr w:rsidR="008E71F1" w:rsidRPr="008E71F1" w14:paraId="307F4369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97E6D4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9. sexual*.ab,ti.</w:t>
            </w:r>
          </w:p>
        </w:tc>
      </w:tr>
      <w:tr w:rsidR="008E71F1" w:rsidRPr="008E71F1" w14:paraId="34FBF4E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49D84E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0. (diarrhea or diarrhoea).ab.</w:t>
            </w:r>
          </w:p>
        </w:tc>
      </w:tr>
      <w:tr w:rsidR="008E71F1" w:rsidRPr="008E71F1" w14:paraId="3F31448F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0EF80E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1. nausea.ab.</w:t>
            </w:r>
          </w:p>
        </w:tc>
      </w:tr>
      <w:tr w:rsidR="008E71F1" w:rsidRPr="008E71F1" w14:paraId="45DD4820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1FFA96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2. vomit*.ab.</w:t>
            </w:r>
          </w:p>
        </w:tc>
      </w:tr>
      <w:tr w:rsidR="008E71F1" w:rsidRPr="008E71F1" w14:paraId="7E3BF34C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24C23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3. constipat*.ab.</w:t>
            </w:r>
          </w:p>
        </w:tc>
      </w:tr>
      <w:tr w:rsidR="008E71F1" w:rsidRPr="008E71F1" w14:paraId="3EC83896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F1AEB5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4. f$ecal leakage.ab.</w:t>
            </w:r>
          </w:p>
        </w:tc>
      </w:tr>
      <w:tr w:rsidR="008E71F1" w:rsidRPr="008E71F1" w14:paraId="178EC61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22F9C6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5. f$ecal urgency.ab.</w:t>
            </w:r>
          </w:p>
        </w:tc>
      </w:tr>
      <w:tr w:rsidR="008E71F1" w:rsidRPr="008E71F1" w14:paraId="074E461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5281E6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6. urin$ leakage.ab.</w:t>
            </w:r>
          </w:p>
        </w:tc>
      </w:tr>
      <w:tr w:rsidR="008E71F1" w:rsidRPr="008E71F1" w14:paraId="7FBD409F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E3017F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7. urin$ urgency.ab.</w:t>
            </w:r>
          </w:p>
        </w:tc>
      </w:tr>
      <w:tr w:rsidR="008E71F1" w:rsidRPr="008E71F1" w14:paraId="317CAAC2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650BA6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8. (swell* or cramp*).ab.</w:t>
            </w:r>
          </w:p>
        </w:tc>
      </w:tr>
      <w:tr w:rsidR="008E71F1" w:rsidRPr="008E71F1" w14:paraId="6C3DD0E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AFAAF2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29. symptom*.ti,ab.</w:t>
            </w:r>
          </w:p>
        </w:tc>
      </w:tr>
      <w:tr w:rsidR="008E71F1" w:rsidRPr="008E71F1" w14:paraId="6C23D20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849A65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0. gastrointestinal.ab,ti.</w:t>
            </w:r>
          </w:p>
        </w:tc>
      </w:tr>
      <w:tr w:rsidR="008E71F1" w:rsidRPr="008E71F1" w14:paraId="34180F5B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3E5A3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1. gut.ab.</w:t>
            </w:r>
          </w:p>
        </w:tc>
      </w:tr>
      <w:tr w:rsidR="008E71F1" w:rsidRPr="008E71F1" w14:paraId="396FE74B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11D6F3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2. appetite.ab.</w:t>
            </w:r>
          </w:p>
        </w:tc>
      </w:tr>
      <w:tr w:rsidR="008E71F1" w:rsidRPr="008E71F1" w14:paraId="1440479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08F8DF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3. anorexia.ab.</w:t>
            </w:r>
          </w:p>
        </w:tc>
      </w:tr>
      <w:tr w:rsidR="008E71F1" w:rsidRPr="008E71F1" w14:paraId="7372ED16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068D9A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4. food sensitivit*.ti,ab.</w:t>
            </w:r>
          </w:p>
        </w:tc>
      </w:tr>
      <w:tr w:rsidR="008E71F1" w:rsidRPr="008E71F1" w14:paraId="2C0CF16C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FE6247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lastRenderedPageBreak/>
              <w:t>35. fertility.ti,ab.</w:t>
            </w:r>
          </w:p>
        </w:tc>
      </w:tr>
      <w:tr w:rsidR="008E71F1" w:rsidRPr="008E71F1" w14:paraId="3225C0D5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96757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6. return to work.ti,ab.</w:t>
            </w:r>
          </w:p>
        </w:tc>
      </w:tr>
      <w:tr w:rsidR="008E71F1" w:rsidRPr="008E71F1" w14:paraId="1C59B9C5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637A5A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7. neuropathy.ti,ab.</w:t>
            </w:r>
          </w:p>
        </w:tc>
      </w:tr>
      <w:tr w:rsidR="008E71F1" w:rsidRPr="008E71F1" w14:paraId="4824082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3883C6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8. (skin and (irritation or breakdown)).ti,ab.</w:t>
            </w:r>
          </w:p>
        </w:tc>
      </w:tr>
      <w:tr w:rsidR="008E71F1" w:rsidRPr="008E71F1" w14:paraId="7DC3D49D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5A06CE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39. incontinence.ti,ab.</w:t>
            </w:r>
          </w:p>
        </w:tc>
      </w:tr>
      <w:tr w:rsidR="008E71F1" w:rsidRPr="008E71F1" w14:paraId="61BBB421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C08BB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0. (gas or flatulence or flatus).ti,ab.</w:t>
            </w:r>
          </w:p>
        </w:tc>
      </w:tr>
      <w:tr w:rsidR="008E71F1" w:rsidRPr="008E71F1" w14:paraId="340EE6E6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FA43FB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1. (odour or smell).ti,ab.</w:t>
            </w:r>
          </w:p>
        </w:tc>
      </w:tr>
      <w:tr w:rsidR="008E71F1" w:rsidRPr="008E71F1" w14:paraId="7B5CF127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ABCE2FE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2. physical activit*.ti,ab.</w:t>
            </w:r>
          </w:p>
        </w:tc>
      </w:tr>
      <w:tr w:rsidR="008E71F1" w:rsidRPr="008E71F1" w14:paraId="04F28A62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79C5EED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3. daily activit*.ti,ab.</w:t>
            </w:r>
          </w:p>
        </w:tc>
      </w:tr>
      <w:tr w:rsidR="008E71F1" w:rsidRPr="008E71F1" w14:paraId="6F5DE6E8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67B394B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4. social activit*.ti,ab.</w:t>
            </w:r>
          </w:p>
        </w:tc>
      </w:tr>
      <w:tr w:rsidR="008E71F1" w:rsidRPr="008E71F1" w14:paraId="6D6FEF84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007040BB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5. social function*.ti,ab.</w:t>
            </w:r>
          </w:p>
        </w:tc>
      </w:tr>
      <w:tr w:rsidR="008E71F1" w:rsidRPr="008E71F1" w14:paraId="33EA574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7A4493E3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6. role function*.ti,ab.</w:t>
            </w:r>
          </w:p>
        </w:tc>
      </w:tr>
      <w:tr w:rsidR="008E71F1" w:rsidRPr="008E71F1" w14:paraId="2B27B2BF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4023740B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7. isolation.ti,ab.</w:t>
            </w:r>
          </w:p>
        </w:tc>
      </w:tr>
      <w:tr w:rsidR="008E71F1" w:rsidRPr="008E71F1" w14:paraId="1F4F7E24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2D0120AE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8. body image.ti,ab.</w:t>
            </w:r>
          </w:p>
        </w:tc>
      </w:tr>
      <w:tr w:rsidR="008E71F1" w:rsidRPr="008E71F1" w14:paraId="6B6394D6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47A6F721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49. QLQ-C30.ti,ab,tw.</w:t>
            </w:r>
          </w:p>
        </w:tc>
      </w:tr>
      <w:tr w:rsidR="008E71F1" w:rsidRPr="008E71F1" w14:paraId="6B1F46F4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6651CC8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0. QLQ-CR29.ti,ab,tw.</w:t>
            </w:r>
          </w:p>
        </w:tc>
      </w:tr>
      <w:tr w:rsidR="008E71F1" w:rsidRPr="008E71F1" w14:paraId="421869AB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29F1F388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1. FACT-G.ti,ab,tw.</w:t>
            </w:r>
          </w:p>
        </w:tc>
      </w:tr>
      <w:tr w:rsidR="008E71F1" w:rsidRPr="008E71F1" w14:paraId="7104A73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D9AA6FA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2. FACT-C.ti,ab,tw.</w:t>
            </w:r>
          </w:p>
        </w:tc>
      </w:tr>
      <w:tr w:rsidR="008E71F1" w:rsidRPr="008E71F1" w14:paraId="440A0C1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5A8F3C52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3. FCSI.ti,ab,tw.</w:t>
            </w:r>
          </w:p>
        </w:tc>
      </w:tr>
      <w:tr w:rsidR="008E71F1" w:rsidRPr="008E71F1" w14:paraId="362FBDBD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7F1404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4. or/7-53</w:t>
            </w:r>
          </w:p>
        </w:tc>
      </w:tr>
      <w:tr w:rsidR="008E71F1" w:rsidRPr="008E71F1" w14:paraId="5F3A685B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8EBECB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5. random* controlled trial.mp,pt.</w:t>
            </w:r>
          </w:p>
        </w:tc>
      </w:tr>
      <w:tr w:rsidR="008E71F1" w:rsidRPr="008E71F1" w14:paraId="60F079A9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C2598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6. (random$ or placebo$ or single blind$ or double blind$ or triple blind$).ti,ab.</w:t>
            </w:r>
          </w:p>
        </w:tc>
      </w:tr>
      <w:tr w:rsidR="008E71F1" w:rsidRPr="008E71F1" w14:paraId="12586BDB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783365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7. random* sampl$.ti,ab.</w:t>
            </w:r>
          </w:p>
        </w:tc>
      </w:tr>
      <w:tr w:rsidR="008E71F1" w:rsidRPr="008E71F1" w14:paraId="41FC8535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2E72F1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8. experimental stud*.ti,ab.</w:t>
            </w:r>
          </w:p>
        </w:tc>
      </w:tr>
      <w:tr w:rsidR="008E71F1" w:rsidRPr="008E71F1" w14:paraId="7DF9901F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8F0D2F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59. experimental trial*.ti,ab.</w:t>
            </w:r>
          </w:p>
        </w:tc>
      </w:tr>
      <w:tr w:rsidR="008E71F1" w:rsidRPr="008E71F1" w14:paraId="29612FDF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1B037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0. random* effect$.ti,ab.</w:t>
            </w:r>
          </w:p>
        </w:tc>
      </w:tr>
      <w:tr w:rsidR="008E71F1" w:rsidRPr="008E71F1" w14:paraId="22D968A0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763B9B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1. clinical trial.ti,ab.</w:t>
            </w:r>
          </w:p>
        </w:tc>
      </w:tr>
      <w:tr w:rsidR="008E71F1" w:rsidRPr="008E71F1" w14:paraId="626B266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8F8843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2. non random*.ti,ab.</w:t>
            </w:r>
          </w:p>
        </w:tc>
      </w:tr>
      <w:tr w:rsidR="008E71F1" w:rsidRPr="008E71F1" w14:paraId="7502DA18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3AD939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2. evaluation stud*.ti,ab.</w:t>
            </w:r>
          </w:p>
        </w:tc>
      </w:tr>
      <w:tr w:rsidR="008E71F1" w:rsidRPr="008E71F1" w14:paraId="05AC0048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75C24F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4. evaluation trial*.ti,ab.</w:t>
            </w:r>
          </w:p>
        </w:tc>
      </w:tr>
      <w:tr w:rsidR="008E71F1" w:rsidRPr="008E71F1" w14:paraId="613E8AE4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938ABF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5. non-random*.ti,ab.</w:t>
            </w:r>
          </w:p>
        </w:tc>
      </w:tr>
      <w:tr w:rsidR="008E71F1" w:rsidRPr="008E71F1" w14:paraId="72E6133F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632DF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6. quasi experiment*.ti,ab.</w:t>
            </w:r>
          </w:p>
        </w:tc>
      </w:tr>
      <w:tr w:rsidR="008E71F1" w:rsidRPr="008E71F1" w14:paraId="042DF8C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F7D4787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7. single arm.ti,ab,kw.</w:t>
            </w:r>
          </w:p>
        </w:tc>
      </w:tr>
      <w:tr w:rsidR="008E71F1" w:rsidRPr="008E71F1" w14:paraId="731562E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AD07E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8. single-arm.ti,ab,kw.</w:t>
            </w:r>
          </w:p>
        </w:tc>
      </w:tr>
      <w:tr w:rsidR="008E71F1" w:rsidRPr="008E71F1" w14:paraId="380562BB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7F986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69. clinical stud*.ti,ab.</w:t>
            </w:r>
          </w:p>
        </w:tc>
      </w:tr>
      <w:tr w:rsidR="008E71F1" w:rsidRPr="008E71F1" w14:paraId="1ECE05CD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A98131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lastRenderedPageBreak/>
              <w:t>70. comparative stud*.ti,ab.</w:t>
            </w:r>
          </w:p>
        </w:tc>
      </w:tr>
      <w:tr w:rsidR="008E71F1" w:rsidRPr="008E71F1" w14:paraId="7254508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C14A82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1. comparative trial*.ti,ab.</w:t>
            </w:r>
          </w:p>
        </w:tc>
      </w:tr>
      <w:tr w:rsidR="008E71F1" w:rsidRPr="008E71F1" w14:paraId="26CEF93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7A2ACE1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2. or/55-71</w:t>
            </w:r>
          </w:p>
        </w:tc>
      </w:tr>
      <w:tr w:rsidR="008E71F1" w:rsidRPr="008E71F1" w14:paraId="0607F7D2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6D3ADB9D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3. intervention$.ti,ab,kw.</w:t>
            </w:r>
          </w:p>
        </w:tc>
      </w:tr>
      <w:tr w:rsidR="008E71F1" w:rsidRPr="008E71F1" w14:paraId="6F72FC07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7ABAE86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4. resource$.ti,ab,kw.</w:t>
            </w:r>
          </w:p>
        </w:tc>
      </w:tr>
      <w:tr w:rsidR="008E71F1" w:rsidRPr="008E71F1" w14:paraId="6C37C1F6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293B8A5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5. service$.ti,ab,kw.</w:t>
            </w:r>
          </w:p>
        </w:tc>
      </w:tr>
      <w:tr w:rsidR="008E71F1" w:rsidRPr="008E71F1" w14:paraId="0223B272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218F2B4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6. (online or e*health).ti,ab,kw.</w:t>
            </w:r>
          </w:p>
        </w:tc>
      </w:tr>
      <w:tr w:rsidR="008E71F1" w:rsidRPr="008E71F1" w14:paraId="35021EF2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2E8164BB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7. telehealth.ti,ab,kw.</w:t>
            </w:r>
          </w:p>
        </w:tc>
      </w:tr>
      <w:tr w:rsidR="008E71F1" w:rsidRPr="008E71F1" w14:paraId="567DDC07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2D69FF8F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8. Complimentary.ti,ab,kw.</w:t>
            </w:r>
          </w:p>
        </w:tc>
      </w:tr>
      <w:tr w:rsidR="008E71F1" w:rsidRPr="008E71F1" w14:paraId="778F8B0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56ED288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79. or/73-78</w:t>
            </w:r>
          </w:p>
        </w:tc>
      </w:tr>
      <w:tr w:rsidR="008E71F1" w:rsidRPr="008E71F1" w14:paraId="7B1287F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8D4E99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0. (p$ediatric* or child* or infant* or youth* or adolescen*).ti,ab.</w:t>
            </w:r>
          </w:p>
        </w:tc>
      </w:tr>
      <w:tr w:rsidR="008E71F1" w:rsidRPr="008E71F1" w14:paraId="1723A196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F80D51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1. animal*.mp,ti,ab.</w:t>
            </w:r>
          </w:p>
        </w:tc>
      </w:tr>
      <w:tr w:rsidR="008E71F1" w:rsidRPr="008E71F1" w14:paraId="4B40B271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FAC412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2. (mouse or rat or mice).ab.</w:t>
            </w:r>
          </w:p>
        </w:tc>
      </w:tr>
      <w:tr w:rsidR="008E71F1" w:rsidRPr="008E71F1" w14:paraId="07E94660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0A72F8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3. (in vivo or in vitro).mp.</w:t>
            </w:r>
          </w:p>
        </w:tc>
      </w:tr>
      <w:tr w:rsidR="008E71F1" w:rsidRPr="008E71F1" w14:paraId="215BEA42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3D7FC8" w14:textId="77777777" w:rsidR="008E71F1" w:rsidRPr="008E71F1" w:rsidRDefault="008E71F1" w:rsidP="00997141">
            <w:pPr>
              <w:spacing w:line="360" w:lineRule="atLeast"/>
              <w:ind w:left="112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4. ((semi-structur* or semistructur* or unstructur* or informal or in-depth or indepth or face-to-face or structur* or guide) adj3 (interview* or discussion* or questionnaire*)).ti,ab.</w:t>
            </w:r>
          </w:p>
        </w:tc>
      </w:tr>
      <w:tr w:rsidR="008E71F1" w:rsidRPr="008E71F1" w14:paraId="72C604FD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36AE35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5. interviews as topic/</w:t>
            </w:r>
          </w:p>
        </w:tc>
      </w:tr>
      <w:tr w:rsidR="008E71F1" w:rsidRPr="008E71F1" w14:paraId="514FA32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BA40AB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6. (focus group* or qualitative or ethnograph* or fieldwork or "field work" or "key informant").ti,ab.</w:t>
            </w:r>
          </w:p>
        </w:tc>
      </w:tr>
      <w:tr w:rsidR="008E71F1" w:rsidRPr="008E71F1" w14:paraId="22A46E4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340B5A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7. focus groups/ or narration/ or qualitative research/</w:t>
            </w:r>
          </w:p>
        </w:tc>
      </w:tr>
      <w:tr w:rsidR="008E71F1" w:rsidRPr="008E71F1" w14:paraId="01003A3C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26CFD7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8. (retraction of publication or retracted publication).pt.</w:t>
            </w:r>
          </w:p>
        </w:tc>
      </w:tr>
      <w:tr w:rsidR="008E71F1" w:rsidRPr="008E71F1" w14:paraId="632A3284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0C6BC15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89. retrospective.ti,ab.</w:t>
            </w:r>
          </w:p>
        </w:tc>
      </w:tr>
      <w:tr w:rsidR="008E71F1" w:rsidRPr="008E71F1" w14:paraId="226ACDB0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E0E2D4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0. Epidemiolog*.ti,ab.</w:t>
            </w:r>
          </w:p>
        </w:tc>
      </w:tr>
      <w:tr w:rsidR="008E71F1" w:rsidRPr="008E71F1" w14:paraId="18F55D6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6619746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1. cross-section*.ti,ab.</w:t>
            </w:r>
          </w:p>
        </w:tc>
      </w:tr>
      <w:tr w:rsidR="008E71F1" w:rsidRPr="008E71F1" w14:paraId="6D6216F1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0E0853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2. Case Control Study/ or Control Group/</w:t>
            </w:r>
          </w:p>
        </w:tc>
      </w:tr>
      <w:tr w:rsidR="008E71F1" w:rsidRPr="008E71F1" w14:paraId="780D00D9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716FDA1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3. (case$ and control$).mp,tw.</w:t>
            </w:r>
          </w:p>
        </w:tc>
      </w:tr>
      <w:tr w:rsidR="008E71F1" w:rsidRPr="008E71F1" w14:paraId="13D306C0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5E66C3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4. (case$ and series).tw.</w:t>
            </w:r>
          </w:p>
        </w:tc>
      </w:tr>
      <w:tr w:rsidR="008E71F1" w:rsidRPr="008E71F1" w14:paraId="7A5C29A8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B6BC22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5. Matched-Pair Analysis/</w:t>
            </w:r>
          </w:p>
        </w:tc>
      </w:tr>
      <w:tr w:rsidR="008E71F1" w:rsidRPr="008E71F1" w14:paraId="565D384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CB712E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6. (animal* not human*).sh.</w:t>
            </w:r>
          </w:p>
        </w:tc>
      </w:tr>
      <w:tr w:rsidR="008E71F1" w:rsidRPr="008E71F1" w14:paraId="0122489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45E30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7. ((comment or editorial or meta-analysis or practice-guideline or review or letter) not random* control* trial).pt.</w:t>
            </w:r>
          </w:p>
        </w:tc>
      </w:tr>
      <w:tr w:rsidR="008E71F1" w:rsidRPr="008E71F1" w14:paraId="309C40B6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47E801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8. (meta-analys$ or meta analys$ or metaanalys$).tw,sh,pt.</w:t>
            </w:r>
          </w:p>
        </w:tc>
      </w:tr>
      <w:tr w:rsidR="008E71F1" w:rsidRPr="008E71F1" w14:paraId="32DB80C9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6B5CFE" w14:textId="77777777" w:rsidR="008E71F1" w:rsidRPr="008E71F1" w:rsidRDefault="008E71F1" w:rsidP="00997141">
            <w:pPr>
              <w:spacing w:line="360" w:lineRule="atLeast"/>
              <w:ind w:left="112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99. ((systematic$ adj5 review$) or (systematic$ adj5 overview$) or (quantitativ$ adj5 review$) or (quantitativ$ adj5 overview$) or (quantitativ$ adj5 synthesis$) or (methodologic$ adj5 review$) or (methodologic$ adj5 overview$)).tw,sh.</w:t>
            </w:r>
          </w:p>
        </w:tc>
      </w:tr>
      <w:tr w:rsidR="008E71F1" w:rsidRPr="008E71F1" w14:paraId="54EA732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E86EA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0. (integrative research review$ or research integration).tw.</w:t>
            </w:r>
          </w:p>
        </w:tc>
      </w:tr>
      <w:tr w:rsidR="008E71F1" w:rsidRPr="008E71F1" w14:paraId="72ECDC51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519C7A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lastRenderedPageBreak/>
              <w:t>101. historical article.pt.</w:t>
            </w:r>
          </w:p>
        </w:tc>
      </w:tr>
      <w:tr w:rsidR="008E71F1" w:rsidRPr="008E71F1" w14:paraId="6D89DD79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CD1421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2. review.pt.</w:t>
            </w:r>
          </w:p>
        </w:tc>
      </w:tr>
      <w:tr w:rsidR="008E71F1" w:rsidRPr="008E71F1" w14:paraId="3F4087F4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D026098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3. letter.pt.</w:t>
            </w:r>
          </w:p>
        </w:tc>
      </w:tr>
      <w:tr w:rsidR="008E71F1" w:rsidRPr="008E71F1" w14:paraId="55410297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AC623A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4. comment.pt.</w:t>
            </w:r>
          </w:p>
        </w:tc>
      </w:tr>
      <w:tr w:rsidR="008E71F1" w:rsidRPr="008E71F1" w14:paraId="2B181AE5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0D4B8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5. editorial.pt.</w:t>
            </w:r>
          </w:p>
        </w:tc>
      </w:tr>
      <w:tr w:rsidR="008E71F1" w:rsidRPr="008E71F1" w14:paraId="7E3BE0EB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CC7F48" w14:textId="77777777" w:rsidR="008E71F1" w:rsidRPr="008E71F1" w:rsidRDefault="008E71F1" w:rsidP="00997141">
            <w:pPr>
              <w:spacing w:line="360" w:lineRule="atLeast"/>
              <w:ind w:left="112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6. ((clinical adj3 pathway) or (clinical adj3 pathways) or (practice adj3 parameter) or (practice adj3 parameters) or (algorithm* or care pathway) or care pathways).ti,ab,kw.</w:t>
            </w:r>
          </w:p>
        </w:tc>
      </w:tr>
      <w:tr w:rsidR="008E71F1" w:rsidRPr="008E71F1" w14:paraId="131A2C4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30898F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7. Clinical protocols/ or Consensus/</w:t>
            </w:r>
          </w:p>
        </w:tc>
      </w:tr>
      <w:tr w:rsidR="008E71F1" w:rsidRPr="008E71F1" w14:paraId="78F5738D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20BCB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8. Consensus Development Conference.pt.</w:t>
            </w:r>
          </w:p>
        </w:tc>
      </w:tr>
      <w:tr w:rsidR="008E71F1" w:rsidRPr="008E71F1" w14:paraId="01E23C8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5EE0C7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09. Consensus Development Conference*, NIH.pt.</w:t>
            </w:r>
          </w:p>
        </w:tc>
      </w:tr>
      <w:tr w:rsidR="008E71F1" w:rsidRPr="008E71F1" w14:paraId="305542D0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39328D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0. Consensus Development Conferences as Topic/</w:t>
            </w:r>
          </w:p>
        </w:tc>
      </w:tr>
      <w:tr w:rsidR="008E71F1" w:rsidRPr="008E71F1" w14:paraId="22A02554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F0EC25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1. Consensus Development Conferences, NIH as Topic/</w:t>
            </w:r>
          </w:p>
        </w:tc>
      </w:tr>
      <w:tr w:rsidR="008E71F1" w:rsidRPr="008E71F1" w14:paraId="3DB32C80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C4D1D7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2. critical pathway/</w:t>
            </w:r>
          </w:p>
        </w:tc>
      </w:tr>
      <w:tr w:rsidR="008E71F1" w:rsidRPr="008E71F1" w14:paraId="4563C047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BF0D08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3. guidance.ti,ab.</w:t>
            </w:r>
          </w:p>
        </w:tc>
      </w:tr>
      <w:tr w:rsidR="008E71F1" w:rsidRPr="008E71F1" w14:paraId="4C95A0D2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D42B80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4. guideline*.ti.</w:t>
            </w:r>
          </w:p>
        </w:tc>
      </w:tr>
      <w:tr w:rsidR="008E71F1" w:rsidRPr="008E71F1" w14:paraId="06DB2EB3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477188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5. guideline/</w:t>
            </w:r>
          </w:p>
        </w:tc>
      </w:tr>
      <w:tr w:rsidR="008E71F1" w:rsidRPr="008E71F1" w14:paraId="5A8CBC9F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9B36A9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6. or/80-115</w:t>
            </w:r>
          </w:p>
        </w:tc>
      </w:tr>
      <w:tr w:rsidR="008E71F1" w:rsidRPr="008E71F1" w14:paraId="2E8CC24E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2D07AF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7. 6 and 54</w:t>
            </w:r>
          </w:p>
        </w:tc>
      </w:tr>
      <w:tr w:rsidR="008E71F1" w:rsidRPr="008E71F1" w14:paraId="4C0751BA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06FC3B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8. 117 and 72</w:t>
            </w:r>
          </w:p>
        </w:tc>
      </w:tr>
      <w:tr w:rsidR="008E71F1" w:rsidRPr="008E71F1" w14:paraId="0E1142FD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D734CC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19. 118 and 79</w:t>
            </w:r>
          </w:p>
        </w:tc>
      </w:tr>
      <w:tr w:rsidR="008E71F1" w:rsidRPr="008E71F1" w14:paraId="092A2A96" w14:textId="77777777" w:rsidTr="009971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743A553" w14:textId="77777777" w:rsidR="008E71F1" w:rsidRPr="008E71F1" w:rsidRDefault="008E71F1" w:rsidP="00997141">
            <w:pPr>
              <w:spacing w:line="360" w:lineRule="atLeast"/>
              <w:ind w:left="4200" w:hanging="4088"/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</w:pPr>
            <w:r w:rsidRPr="008E71F1">
              <w:rPr>
                <w:rFonts w:ascii="Calibri" w:eastAsia="Times New Roman" w:hAnsi="Calibri" w:cs="Calibri"/>
                <w:color w:val="0A0905"/>
                <w:sz w:val="22"/>
                <w:szCs w:val="22"/>
                <w:lang w:eastAsia="en-AU"/>
              </w:rPr>
              <w:t>120. 119 not 116</w:t>
            </w:r>
          </w:p>
        </w:tc>
      </w:tr>
    </w:tbl>
    <w:p w14:paraId="31B07045" w14:textId="77777777" w:rsidR="008E71F1" w:rsidRPr="008E71F1" w:rsidRDefault="008E71F1" w:rsidP="008E71F1">
      <w:pPr>
        <w:rPr>
          <w:rFonts w:ascii="Calibri" w:hAnsi="Calibri" w:cs="Calibri"/>
          <w:sz w:val="22"/>
          <w:szCs w:val="22"/>
          <w:lang w:val="en-US"/>
        </w:rPr>
      </w:pPr>
    </w:p>
    <w:p w14:paraId="3702D3DD" w14:textId="77777777" w:rsidR="00401E54" w:rsidRPr="008E71F1" w:rsidRDefault="00401E54">
      <w:pPr>
        <w:rPr>
          <w:rFonts w:ascii="Calibri" w:hAnsi="Calibri" w:cs="Calibri"/>
          <w:sz w:val="22"/>
          <w:szCs w:val="22"/>
        </w:rPr>
      </w:pPr>
    </w:p>
    <w:p w14:paraId="37283628" w14:textId="77777777" w:rsidR="008E71F1" w:rsidRDefault="008E71F1">
      <w:r>
        <w:br w:type="page"/>
      </w:r>
    </w:p>
    <w:p w14:paraId="77A0AC8A" w14:textId="58CFCE3F" w:rsidR="00401E54" w:rsidRDefault="00401E54">
      <w:r>
        <w:lastRenderedPageBreak/>
        <w:t xml:space="preserve">Supplementary file 2a. Quality assessment (%) by study </w:t>
      </w:r>
    </w:p>
    <w:p w14:paraId="66C7E0D4" w14:textId="77777777" w:rsidR="00401E54" w:rsidRDefault="00401E54"/>
    <w:p w14:paraId="3D24DBF8" w14:textId="7A16E365" w:rsidR="00401E54" w:rsidRDefault="00401E54">
      <w:r>
        <w:rPr>
          <w:noProof/>
        </w:rPr>
        <w:drawing>
          <wp:inline distT="0" distB="0" distL="0" distR="0" wp14:anchorId="5B1E940C" wp14:editId="79A5C713">
            <wp:extent cx="5727700" cy="5009275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CD408BDB-7DF6-C131-CAFB-8934531511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br w:type="page"/>
      </w:r>
    </w:p>
    <w:p w14:paraId="1D091316" w14:textId="77777777" w:rsidR="00401E54" w:rsidRDefault="00401E54">
      <w:pPr>
        <w:sectPr w:rsidR="00401E54" w:rsidSect="00401E5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2E5E2AF" w14:textId="00B5044E" w:rsidR="00401E54" w:rsidRDefault="00401E54">
      <w:r>
        <w:lastRenderedPageBreak/>
        <w:t xml:space="preserve">Supplementary file 2b. Quality assessment (%) by CONSORT-PRO items </w:t>
      </w:r>
    </w:p>
    <w:p w14:paraId="3735DAC3" w14:textId="77777777" w:rsidR="00401E54" w:rsidRDefault="00401E54"/>
    <w:p w14:paraId="467137B4" w14:textId="5EEA32FA" w:rsidR="00EC5FFB" w:rsidRDefault="00401E54">
      <w:r>
        <w:rPr>
          <w:noProof/>
        </w:rPr>
        <w:drawing>
          <wp:inline distT="0" distB="0" distL="0" distR="0" wp14:anchorId="59B27D0E" wp14:editId="4BCE8ECB">
            <wp:extent cx="6040233" cy="80299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2416" cy="804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5FFB" w:rsidSect="00401E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54"/>
    <w:rsid w:val="000307C6"/>
    <w:rsid w:val="00080B50"/>
    <w:rsid w:val="000A5126"/>
    <w:rsid w:val="000E31D8"/>
    <w:rsid w:val="00104FE1"/>
    <w:rsid w:val="001A0910"/>
    <w:rsid w:val="001B2004"/>
    <w:rsid w:val="001E55DA"/>
    <w:rsid w:val="001F4934"/>
    <w:rsid w:val="002029BC"/>
    <w:rsid w:val="00261400"/>
    <w:rsid w:val="00283A2D"/>
    <w:rsid w:val="002C0F39"/>
    <w:rsid w:val="002C46DE"/>
    <w:rsid w:val="002E4A8F"/>
    <w:rsid w:val="003618AE"/>
    <w:rsid w:val="003A25F2"/>
    <w:rsid w:val="003D716F"/>
    <w:rsid w:val="00401E54"/>
    <w:rsid w:val="004031D2"/>
    <w:rsid w:val="004A0E97"/>
    <w:rsid w:val="004F7907"/>
    <w:rsid w:val="0052529C"/>
    <w:rsid w:val="005445DA"/>
    <w:rsid w:val="005B62C4"/>
    <w:rsid w:val="005D4F26"/>
    <w:rsid w:val="00605B65"/>
    <w:rsid w:val="00606ACC"/>
    <w:rsid w:val="00611838"/>
    <w:rsid w:val="00643FFC"/>
    <w:rsid w:val="006827CB"/>
    <w:rsid w:val="00682BD8"/>
    <w:rsid w:val="006E6DE7"/>
    <w:rsid w:val="0072171F"/>
    <w:rsid w:val="00725066"/>
    <w:rsid w:val="0077531B"/>
    <w:rsid w:val="007B27EB"/>
    <w:rsid w:val="00812B80"/>
    <w:rsid w:val="00826373"/>
    <w:rsid w:val="0087451A"/>
    <w:rsid w:val="008C0348"/>
    <w:rsid w:val="008E71F1"/>
    <w:rsid w:val="0091363A"/>
    <w:rsid w:val="00913B92"/>
    <w:rsid w:val="00936463"/>
    <w:rsid w:val="00952788"/>
    <w:rsid w:val="00985217"/>
    <w:rsid w:val="009A7286"/>
    <w:rsid w:val="009B23CE"/>
    <w:rsid w:val="009C42CF"/>
    <w:rsid w:val="009D730B"/>
    <w:rsid w:val="009F320F"/>
    <w:rsid w:val="009F4595"/>
    <w:rsid w:val="00A05B93"/>
    <w:rsid w:val="00A62343"/>
    <w:rsid w:val="00A62D98"/>
    <w:rsid w:val="00A64DA5"/>
    <w:rsid w:val="00A8296A"/>
    <w:rsid w:val="00A86ED6"/>
    <w:rsid w:val="00AC6BEF"/>
    <w:rsid w:val="00AD103C"/>
    <w:rsid w:val="00B6150C"/>
    <w:rsid w:val="00B70A74"/>
    <w:rsid w:val="00BA121F"/>
    <w:rsid w:val="00BD1886"/>
    <w:rsid w:val="00BE4F2E"/>
    <w:rsid w:val="00BF6A81"/>
    <w:rsid w:val="00C94392"/>
    <w:rsid w:val="00CF2D8F"/>
    <w:rsid w:val="00D02009"/>
    <w:rsid w:val="00D30046"/>
    <w:rsid w:val="00D56D5F"/>
    <w:rsid w:val="00D576F2"/>
    <w:rsid w:val="00D64ACF"/>
    <w:rsid w:val="00D8404B"/>
    <w:rsid w:val="00DF07A3"/>
    <w:rsid w:val="00DF2E5E"/>
    <w:rsid w:val="00DF582D"/>
    <w:rsid w:val="00E17F08"/>
    <w:rsid w:val="00E576B2"/>
    <w:rsid w:val="00EC3B7E"/>
    <w:rsid w:val="00EE0A69"/>
    <w:rsid w:val="00EE0BD3"/>
    <w:rsid w:val="00EE43AF"/>
    <w:rsid w:val="00EF4AF3"/>
    <w:rsid w:val="00F663C4"/>
    <w:rsid w:val="00F97B03"/>
    <w:rsid w:val="00FA64A2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26D73"/>
  <w15:chartTrackingRefBased/>
  <w15:docId w15:val="{2E3127F0-C31F-3D42-9357-FEAA3A94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gela/Downloads/Copy%20of%20CONSORT_QualityAssessm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U$30</c:f>
              <c:strCache>
                <c:ptCount val="1"/>
                <c:pt idx="0">
                  <c:v>Overall % reported (not including items rated N/A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T$31:$AT$35</c:f>
              <c:strCache>
                <c:ptCount val="5"/>
                <c:pt idx="0">
                  <c:v>Hung (2016) </c:v>
                </c:pt>
                <c:pt idx="1">
                  <c:v>Li (2022)*</c:v>
                </c:pt>
                <c:pt idx="2">
                  <c:v>Lin (2016) </c:v>
                </c:pt>
                <c:pt idx="3">
                  <c:v>Park (2007)</c:v>
                </c:pt>
                <c:pt idx="4">
                  <c:v>Stephens (2012) </c:v>
                </c:pt>
              </c:strCache>
            </c:strRef>
          </c:cat>
          <c:val>
            <c:numRef>
              <c:f>Sheet1!$AU$31:$AU$35</c:f>
              <c:numCache>
                <c:formatCode>0%</c:formatCode>
                <c:ptCount val="5"/>
                <c:pt idx="0">
                  <c:v>0.77777777777777779</c:v>
                </c:pt>
                <c:pt idx="1">
                  <c:v>0.8</c:v>
                </c:pt>
                <c:pt idx="2">
                  <c:v>0.80555555555555558</c:v>
                </c:pt>
                <c:pt idx="3">
                  <c:v>0.61111111111111116</c:v>
                </c:pt>
                <c:pt idx="4">
                  <c:v>0.72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1F-AF4E-9C92-52E2E9012E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36283968"/>
        <c:axId val="1536456288"/>
      </c:barChart>
      <c:catAx>
        <c:axId val="15362839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6456288"/>
        <c:crosses val="autoZero"/>
        <c:auto val="1"/>
        <c:lblAlgn val="ctr"/>
        <c:lblOffset val="100"/>
        <c:noMultiLvlLbl val="0"/>
      </c:catAx>
      <c:valAx>
        <c:axId val="1536456288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6283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u</dc:creator>
  <cp:keywords/>
  <dc:description/>
  <cp:lastModifiedBy>Angela Ju</cp:lastModifiedBy>
  <cp:revision>1</cp:revision>
  <dcterms:created xsi:type="dcterms:W3CDTF">2022-12-05T09:34:00Z</dcterms:created>
  <dcterms:modified xsi:type="dcterms:W3CDTF">2022-12-05T09:47:00Z</dcterms:modified>
</cp:coreProperties>
</file>